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D7A2C" w14:textId="507AB719" w:rsidR="00AD1FA0" w:rsidRPr="00F42C82" w:rsidRDefault="00AD1FA0" w:rsidP="00AD1FA0">
      <w:pPr>
        <w:spacing w:after="0"/>
        <w:jc w:val="both"/>
        <w:rPr>
          <w:rFonts w:ascii="Aptos" w:eastAsia="Times New Roman" w:hAnsi="Aptos" w:cs="Times New Roman"/>
          <w:b/>
          <w:sz w:val="22"/>
          <w:szCs w:val="22"/>
        </w:rPr>
      </w:pPr>
      <w:r w:rsidRPr="00F42C82">
        <w:rPr>
          <w:rFonts w:ascii="Aptos" w:eastAsia="Times New Roman" w:hAnsi="Aptos" w:cs="Times New Roman"/>
          <w:b/>
          <w:sz w:val="22"/>
          <w:szCs w:val="22"/>
        </w:rPr>
        <w:t xml:space="preserve">Search </w:t>
      </w:r>
      <w:r w:rsidR="00FE300D">
        <w:rPr>
          <w:rFonts w:ascii="Aptos" w:eastAsia="Times New Roman" w:hAnsi="Aptos" w:cs="Times New Roman"/>
          <w:b/>
          <w:sz w:val="22"/>
          <w:szCs w:val="22"/>
        </w:rPr>
        <w:t>Q</w:t>
      </w:r>
      <w:r w:rsidRPr="00F42C82">
        <w:rPr>
          <w:rFonts w:ascii="Aptos" w:eastAsia="Times New Roman" w:hAnsi="Aptos" w:cs="Times New Roman"/>
          <w:b/>
          <w:sz w:val="22"/>
          <w:szCs w:val="22"/>
        </w:rPr>
        <w:t xml:space="preserve">ueries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AD1FA0" w:rsidRPr="00F42C82" w14:paraId="6CB9A2AB" w14:textId="77777777" w:rsidTr="001632D6">
        <w:tc>
          <w:tcPr>
            <w:tcW w:w="9350" w:type="dxa"/>
          </w:tcPr>
          <w:p w14:paraId="1B74D91B" w14:textId="77777777" w:rsidR="00AD1FA0" w:rsidRPr="00F42C82" w:rsidRDefault="00AD1FA0" w:rsidP="001632D6">
            <w:pPr>
              <w:jc w:val="center"/>
              <w:rPr>
                <w:rFonts w:ascii="Aptos" w:eastAsia="Times New Roman" w:hAnsi="Aptos" w:cs="Times New Roman"/>
                <w:b/>
                <w:sz w:val="22"/>
                <w:szCs w:val="22"/>
              </w:rPr>
            </w:pPr>
            <w:r w:rsidRPr="00F42C82">
              <w:rPr>
                <w:rFonts w:ascii="Aptos" w:eastAsia="Times New Roman" w:hAnsi="Aptos" w:cs="Times New Roman"/>
                <w:b/>
                <w:sz w:val="22"/>
                <w:szCs w:val="22"/>
              </w:rPr>
              <w:t>Search queries used in PubMed database</w:t>
            </w:r>
          </w:p>
        </w:tc>
      </w:tr>
      <w:tr w:rsidR="00AD1FA0" w:rsidRPr="00F42C82" w14:paraId="7A4A4A32" w14:textId="77777777" w:rsidTr="001632D6">
        <w:tc>
          <w:tcPr>
            <w:tcW w:w="9350" w:type="dxa"/>
          </w:tcPr>
          <w:p w14:paraId="28A26D5D" w14:textId="77777777" w:rsidR="00AD1FA0" w:rsidRPr="00F42C82" w:rsidRDefault="00AD1FA0" w:rsidP="001632D6">
            <w:pPr>
              <w:rPr>
                <w:rFonts w:ascii="Aptos" w:eastAsia="Times New Roman" w:hAnsi="Aptos" w:cs="Times New Roman"/>
                <w:sz w:val="22"/>
                <w:szCs w:val="22"/>
              </w:rPr>
            </w:pPr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(Economic Evaluation*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ost Effectiveness Analysi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ost Effectivenes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ost Effectiveness Ratio*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EA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ost Per Disability-Adjusted Life Year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DALY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ost-Per-DALY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Incremental Cost-Effectiveness Ratio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ICER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Incremental Cost-Effectiveness Ratio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Quality-Adjusted Life Year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QALY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Incremental Cost-Effectiveness Ratio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ICERs[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iab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] OR Cost) AND ((((((((((((((((((((((((("intestinal worms"[Title/Abstract]) OR ("worm"[Title/Abstract])) OR ("worm infection"[Title/Abstract])) OR ("worm infection model"[Title/Abstract])) OR ("soil transmitted helminth"[Title/Abstract])) OR ("soil transmitted helminth ascaris"[Title/Abstract])) OR ("soil transmitted helminthiasis"[Title/Abstract])) OR ("ascaris"[Title/Abstract])) OR ("ascaris lumbricoides"[Title/Abstract])) OR ("roundworms"[Title/Abstract])) OR ("hookworms"[Title/Abstract])) OR ("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ancylostoma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 xml:space="preserve"> duodenale"[Title/Abstract])) OR ("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necator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 xml:space="preserve"> americanus"[Title/Abstract])) OR ("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richuris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 xml:space="preserve"> 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richiura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"[Title/Abstract])) OR ("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richuriasis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"[Title/Abstract])) OR ("whipworms"[Title/Abstract])) OR ("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Strongyloides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 xml:space="preserve"> 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stercoralis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 xml:space="preserve">"[Title/Abstract])) OR ("s 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stercoralis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"[Title/Abstract])) OR ("strongyloidiasis"[Title/Abstract])) OR ("soil transmitted helminth infections"[Title/Abstract])) OR ("human parasitic disease"[Title/Abstract])) OR ("intestinal nematode infections"[Title/Abstract])) OR ("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sth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 xml:space="preserve">"[Title/Abstract])) OR ("a lumbricoides"[Title/Abstract])) OR ("t </w:t>
            </w:r>
            <w:proofErr w:type="spellStart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trichiura</w:t>
            </w:r>
            <w:proofErr w:type="spellEnd"/>
            <w:r w:rsidRPr="00F42C82">
              <w:rPr>
                <w:rFonts w:ascii="Aptos" w:eastAsia="Times New Roman" w:hAnsi="Aptos" w:cs="Times New Roman"/>
                <w:sz w:val="22"/>
                <w:szCs w:val="22"/>
              </w:rPr>
              <w:t>"[Title/Abstract])).</w:t>
            </w:r>
          </w:p>
        </w:tc>
      </w:tr>
    </w:tbl>
    <w:p w14:paraId="462E9049" w14:textId="77777777" w:rsidR="00864C77" w:rsidRDefault="00864C77"/>
    <w:sectPr w:rsidR="00864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A0"/>
    <w:rsid w:val="000E3427"/>
    <w:rsid w:val="00340359"/>
    <w:rsid w:val="003E1E42"/>
    <w:rsid w:val="00683C94"/>
    <w:rsid w:val="006C526B"/>
    <w:rsid w:val="00864C77"/>
    <w:rsid w:val="00AD1FA0"/>
    <w:rsid w:val="00EA0A2B"/>
    <w:rsid w:val="00EE5369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2D267"/>
  <w15:chartTrackingRefBased/>
  <w15:docId w15:val="{2B069800-D952-6043-8F7B-AED6C617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A0"/>
    <w:pPr>
      <w:spacing w:after="160" w:line="278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FA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FA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FA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FA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FA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FA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FA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FA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FA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1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FA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1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FA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1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FA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F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1472</Characters>
  <Application>Microsoft Office Word</Application>
  <DocSecurity>0</DocSecurity>
  <Lines>20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Okoyo</dc:creator>
  <cp:keywords/>
  <dc:description/>
  <cp:lastModifiedBy>Collins Okoyo</cp:lastModifiedBy>
  <cp:revision>2</cp:revision>
  <dcterms:created xsi:type="dcterms:W3CDTF">2026-04-17T18:34:00Z</dcterms:created>
  <dcterms:modified xsi:type="dcterms:W3CDTF">2026-05-02T10:27:00Z</dcterms:modified>
</cp:coreProperties>
</file>